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3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inear and polynomial regression models of annual OHCA incidence rates (the number per 100,000 persons), for national data of Taiwan from 2000 to 2012, by gender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0"/>
        <w:gridCol w:w="837"/>
        <w:gridCol w:w="433"/>
        <w:gridCol w:w="1130"/>
        <w:gridCol w:w="1258"/>
        <w:gridCol w:w="1115"/>
        <w:gridCol w:w="823"/>
        <w:gridCol w:w="15"/>
        <w:gridCol w:w="442"/>
        <w:gridCol w:w="1130"/>
        <w:gridCol w:w="1258"/>
        <w:gridCol w:w="1153"/>
        <w:gridCol w:w="793"/>
        <w:gridCol w:w="15"/>
        <w:gridCol w:w="429"/>
        <w:gridCol w:w="1131"/>
        <w:gridCol w:w="1244"/>
      </w:tblGrid>
      <w:tr>
        <w:trPr>
          <w:trHeight w:val="284" w:hRule="exact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th genders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>
        <w:trPr>
          <w:trHeight w:val="284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284" w:hRule="exact"/>
        </w:trPr>
        <w:tc>
          <w:tcPr>
            <w:tcW w:w="636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regression models with robust variance estimates</w:t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3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4.9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.6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.2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7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4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71)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2)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188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172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23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9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0.5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4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.55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9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9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18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1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19)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6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8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6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9)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444" w:type="dxa"/>
            <w:gridSpan w:val="2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)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3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19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35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and the cub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6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7.6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7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5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4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2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6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9.6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63)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6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8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5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5)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5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)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)</w:t>
            </w:r>
          </w:p>
        </w:tc>
      </w:tr>
      <w:tr>
        <w:trPr>
          <w:trHeight w:val="284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42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3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00" w:val="clear"/>
              </w:rPr>
              <w:t>6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392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&lt;0.05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1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01.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>Abbreviations: CI, confidence interval; OHCA, out-of-hospital cardiac arrest.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For the </w:t>
      </w:r>
      <w:r>
        <w:rPr>
          <w:rFonts w:cs="Times New Roman" w:ascii="Times New Roman" w:hAnsi="Times New Roman"/>
          <w:sz w:val="18"/>
          <w:szCs w:val="18"/>
        </w:rPr>
        <w:t xml:space="preserve">year 2000, t=0; t=1 for the year 2001, t=2 for the year 2002, and so on. </w:t>
      </w:r>
    </w:p>
    <w:p>
      <w:pPr>
        <w:pStyle w:val="Normal"/>
        <w:spacing w:lineRule="exact" w:line="3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sectPr>
      <w:footerReference w:type="default" r:id="rId2"/>
      <w:type w:val="nextPage"/>
      <w:pgSz w:orient="landscape" w:w="16838" w:h="11906"/>
      <w:pgMar w:left="1021" w:right="1021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6:21:00Z</dcterms:created>
  <dc:creator>國衛院群健所鄧乃綺</dc:creator>
  <dc:description/>
  <cp:keywords/>
  <dc:language>en-US</dc:language>
  <cp:lastModifiedBy>881013</cp:lastModifiedBy>
  <cp:lastPrinted>2015-01-13T21:26:00Z</cp:lastPrinted>
  <dcterms:modified xsi:type="dcterms:W3CDTF">2015-01-21T10:31:00Z</dcterms:modified>
  <cp:revision>7</cp:revision>
  <dc:subject/>
  <dc:title>Table 1A</dc:title>
</cp:coreProperties>
</file>